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0BB34F" w14:textId="09E7A9D3" w:rsidR="00C607EA" w:rsidRPr="00F829E2" w:rsidRDefault="00C607EA" w:rsidP="00C607E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29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829E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Partial c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orrel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BRIEF-A clinical scales a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nd composite scor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MT 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scaled scores in </w:t>
      </w:r>
      <w:r w:rsidR="00D4732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non-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SGA </w:t>
      </w:r>
      <w:r w:rsidR="00D47324">
        <w:rPr>
          <w:rFonts w:ascii="Times New Roman" w:hAnsi="Times New Roman" w:cs="Times New Roman"/>
          <w:sz w:val="24"/>
          <w:szCs w:val="24"/>
          <w:lang w:val="en-US"/>
        </w:rPr>
        <w:t>control group</w:t>
      </w:r>
      <w:r w:rsidRPr="00F829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387A">
        <w:rPr>
          <w:rFonts w:ascii="Times New Roman" w:hAnsi="Times New Roman" w:cs="Times New Roman"/>
          <w:sz w:val="24"/>
          <w:szCs w:val="24"/>
          <w:lang w:val="en-US"/>
        </w:rPr>
        <w:t>at 32 years of age</w:t>
      </w:r>
      <w:r>
        <w:rPr>
          <w:rFonts w:ascii="Times New Roman" w:hAnsi="Times New Roman" w:cs="Times New Roman"/>
          <w:sz w:val="24"/>
          <w:szCs w:val="24"/>
          <w:lang w:val="en-US"/>
        </w:rPr>
        <w:t>, adjusted for sex</w:t>
      </w:r>
    </w:p>
    <w:tbl>
      <w:tblPr>
        <w:tblStyle w:val="TableGrid"/>
        <w:tblW w:w="14175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27"/>
        <w:gridCol w:w="1081"/>
        <w:gridCol w:w="1010"/>
        <w:gridCol w:w="1077"/>
        <w:gridCol w:w="1050"/>
        <w:gridCol w:w="1166"/>
        <w:gridCol w:w="1243"/>
        <w:gridCol w:w="1362"/>
        <w:gridCol w:w="1332"/>
        <w:gridCol w:w="1275"/>
      </w:tblGrid>
      <w:tr w:rsidR="00C607EA" w:rsidRPr="00561662" w14:paraId="715E1521" w14:textId="77777777" w:rsidTr="002B52B8">
        <w:trPr>
          <w:trHeight w:val="259"/>
        </w:trPr>
        <w:tc>
          <w:tcPr>
            <w:tcW w:w="2552" w:type="dxa"/>
            <w:tcBorders>
              <w:bottom w:val="nil"/>
              <w:right w:val="nil"/>
            </w:tcBorders>
            <w:shd w:val="clear" w:color="auto" w:fill="auto"/>
          </w:tcPr>
          <w:p w14:paraId="3AEAD6C9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EA4E0" w14:textId="77777777" w:rsidR="00C607EA" w:rsidRPr="00B42B42" w:rsidRDefault="00C607EA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1</w:t>
            </w:r>
          </w:p>
        </w:tc>
        <w:tc>
          <w:tcPr>
            <w:tcW w:w="20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806A2" w14:textId="77777777" w:rsidR="00C607EA" w:rsidRPr="00B42B42" w:rsidRDefault="00C607EA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2</w:t>
            </w:r>
          </w:p>
        </w:tc>
        <w:tc>
          <w:tcPr>
            <w:tcW w:w="221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345D9" w14:textId="77777777" w:rsidR="00C607EA" w:rsidRPr="00B42B42" w:rsidRDefault="00C607EA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3</w:t>
            </w:r>
          </w:p>
        </w:tc>
        <w:tc>
          <w:tcPr>
            <w:tcW w:w="26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B7D3C" w14:textId="77777777" w:rsidR="00C607EA" w:rsidRPr="00B42B42" w:rsidRDefault="00C607EA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4</w:t>
            </w:r>
          </w:p>
        </w:tc>
        <w:tc>
          <w:tcPr>
            <w:tcW w:w="2607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FD033BF" w14:textId="057F0935" w:rsidR="00C607EA" w:rsidRPr="00B42B42" w:rsidRDefault="00C607EA" w:rsidP="002B52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A64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MT 4</w:t>
            </w:r>
            <w:r w:rsidR="00B94DF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0A648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607EA" w:rsidRPr="00561662" w14:paraId="6495AA9B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D7ECF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6B3BA" w14:textId="77777777" w:rsidR="00C607EA" w:rsidRPr="00B42B42" w:rsidRDefault="00C607EA" w:rsidP="002B52B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9A8F5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4D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93964C" w14:textId="77777777" w:rsidR="00C607EA" w:rsidRPr="00B42B42" w:rsidRDefault="00C607EA" w:rsidP="002B52B8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9AC8A" w14:textId="4838AF4A" w:rsidR="00C607EA" w:rsidRPr="00561662" w:rsidRDefault="00B94DF8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4D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CF630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D50ED" w14:textId="21F521F0" w:rsidR="00C607EA" w:rsidRPr="00561662" w:rsidRDefault="00B94DF8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4D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6647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A3229" w14:textId="7981B84B" w:rsidR="00C607EA" w:rsidRPr="00561662" w:rsidRDefault="00B94DF8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4D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2F016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2B4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167BD" w14:textId="52AAC9E8" w:rsidR="00C607EA" w:rsidRPr="00561662" w:rsidRDefault="00B94DF8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4DF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-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</w:p>
        </w:tc>
      </w:tr>
      <w:tr w:rsidR="00C607EA" w:rsidRPr="00561662" w14:paraId="44BADFFA" w14:textId="77777777" w:rsidTr="002B52B8">
        <w:trPr>
          <w:trHeight w:val="27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BEDA31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57A7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914CE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0054B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0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7DBA5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23B22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0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35A4C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6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FBF25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9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DFB67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296E8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3F8C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5</w:t>
            </w:r>
          </w:p>
        </w:tc>
      </w:tr>
      <w:tr w:rsidR="00C607EA" w:rsidRPr="00561662" w14:paraId="5BB00D04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F47D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if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0E32080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462A6D7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A765DD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BFBAE5F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15D393E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069EB59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A76777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DD30586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387BCF9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69676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C607EA" w:rsidRPr="00561662" w14:paraId="6A989293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03A6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Control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9FC729B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4C57636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6549730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638CE4D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C4F2CDA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2478689C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A51F21A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4C1A995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493A6AD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6E03E6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7</w:t>
            </w:r>
          </w:p>
        </w:tc>
      </w:tr>
      <w:tr w:rsidR="00C607EA" w:rsidRPr="00561662" w14:paraId="66749362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C13B3" w14:textId="2515168F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lf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it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DCCB55B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15663A9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A3A311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57B4D3A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4E712D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A58B3A7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7F0BB26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9488476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E0E6CAB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6BD91B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</w:t>
            </w:r>
          </w:p>
        </w:tc>
      </w:tr>
      <w:tr w:rsidR="00C607EA" w:rsidRPr="00561662" w14:paraId="05D7444A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707BF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t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D00E881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6E46697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340A4DE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201B5B6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6A4D185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0C06C35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A7FD8C2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5AB7E9E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F253BDA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760CD7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1</w:t>
            </w:r>
          </w:p>
        </w:tc>
      </w:tr>
      <w:tr w:rsidR="00C607EA" w:rsidRPr="00561662" w14:paraId="7FAF52A4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3767F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k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ry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38C5A5AB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1715CEA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5063940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CF2797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82E8F72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D41B5BF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CE6361A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6B67BDB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1BA5681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955373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7</w:t>
            </w:r>
          </w:p>
        </w:tc>
      </w:tr>
      <w:tr w:rsidR="00C607EA" w:rsidRPr="00F829E2" w14:paraId="60A994A0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2650D" w14:textId="52E3765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/Organiz</w:t>
            </w:r>
            <w:r w:rsidR="005C2D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AEB66C8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3D2F64C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F3FB453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9F5B184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1A7D4DE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E9E202A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344CB17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1301769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7CFED9C1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F4AD4F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</w:tr>
      <w:tr w:rsidR="00C607EA" w:rsidRPr="00F829E2" w14:paraId="38D291EC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B1AA" w14:textId="7584EACB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sk Monit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627A40A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69CD194D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C50A0F8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3C4FEB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0D2ADBB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D5FC416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DF26239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6AF039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28A9DE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097B78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0</w:t>
            </w:r>
          </w:p>
        </w:tc>
      </w:tr>
      <w:tr w:rsidR="00C607EA" w:rsidRPr="00F829E2" w14:paraId="3FCE56F5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D0B9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zation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ial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237EF58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16E5EE45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DF29035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D92EB24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538C28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3834D0B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D37015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23C890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0760CFF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181AF1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4</w:t>
            </w:r>
          </w:p>
        </w:tc>
      </w:tr>
      <w:tr w:rsidR="00C607EA" w:rsidRPr="00561662" w14:paraId="240664E4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AD2D0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Regulation Inde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0A65F49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39A258AC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430A0B8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8926B56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42CC0CC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3ED2401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B8B28A9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4A39D42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3D4B9DA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EAC7F9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</w:tr>
      <w:tr w:rsidR="00C607EA" w:rsidRPr="00561662" w14:paraId="5D0F1F86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9329B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ognition Index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CF72B7E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14:paraId="014C49AF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6B367E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A71FDC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57DE64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69F91EB1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51B5CC5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5C2BDB1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AF41E1F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345789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7</w:t>
            </w:r>
          </w:p>
        </w:tc>
      </w:tr>
      <w:tr w:rsidR="00C607EA" w:rsidRPr="00561662" w14:paraId="5E3AD8C4" w14:textId="77777777" w:rsidTr="002B52B8">
        <w:trPr>
          <w:trHeight w:val="25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394228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29E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Executive Composit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BB047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67307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7A836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D0333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07E5D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C9087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13D3E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9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7682F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4CC3C" w14:textId="77777777" w:rsidR="00C607EA" w:rsidRPr="00561662" w:rsidRDefault="00C607EA" w:rsidP="002B52B8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BE8B3" w14:textId="77777777" w:rsidR="00C607EA" w:rsidRPr="00561662" w:rsidRDefault="00C607EA" w:rsidP="002B52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5</w:t>
            </w:r>
          </w:p>
        </w:tc>
      </w:tr>
    </w:tbl>
    <w:p w14:paraId="129ACAD2" w14:textId="77777777" w:rsidR="00C607EA" w:rsidRPr="00F829E2" w:rsidRDefault="00C607EA" w:rsidP="00C607EA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763982E" w14:textId="128EC3ED" w:rsidR="00C607EA" w:rsidRPr="00F829E2" w:rsidRDefault="00340D6B" w:rsidP="00340D6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92666">
        <w:rPr>
          <w:rFonts w:ascii="Times New Roman" w:hAnsi="Times New Roman" w:cs="Times New Roman"/>
          <w:i/>
          <w:iCs/>
          <w:sz w:val="20"/>
          <w:szCs w:val="20"/>
          <w:lang w:val="en-US"/>
        </w:rPr>
        <w:t>BRIEF-A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Behavior Rating Inventory of Executive Functi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>–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>Adult Versi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42B42">
        <w:rPr>
          <w:rFonts w:ascii="Times New Roman" w:hAnsi="Times New Roman" w:cs="Times New Roman"/>
          <w:i/>
          <w:iCs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>correlation coeffici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A92666">
        <w:rPr>
          <w:rFonts w:ascii="Times New Roman" w:hAnsi="Times New Roman" w:cs="Times New Roman"/>
          <w:i/>
          <w:iCs/>
          <w:sz w:val="20"/>
          <w:szCs w:val="20"/>
          <w:lang w:val="en-US"/>
        </w:rPr>
        <w:t>SGA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small for gestational age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92666">
        <w:rPr>
          <w:rFonts w:ascii="Times New Roman" w:hAnsi="Times New Roman" w:cs="Times New Roman"/>
          <w:i/>
          <w:iCs/>
          <w:sz w:val="20"/>
          <w:szCs w:val="20"/>
          <w:lang w:val="en-US"/>
        </w:rPr>
        <w:t>TMT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rail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 xml:space="preserve">aking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F829E2">
        <w:rPr>
          <w:rFonts w:ascii="Times New Roman" w:hAnsi="Times New Roman" w:cs="Times New Roman"/>
          <w:sz w:val="20"/>
          <w:szCs w:val="20"/>
          <w:lang w:val="en-US"/>
        </w:rPr>
        <w:t>es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C607EA" w:rsidRPr="00F829E2" w:rsidSect="002F1D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50727E" w14:textId="77777777" w:rsidR="00CB7B41" w:rsidRDefault="00CB7B41" w:rsidP="00C2775B">
      <w:pPr>
        <w:spacing w:after="0" w:line="240" w:lineRule="auto"/>
      </w:pPr>
      <w:r>
        <w:separator/>
      </w:r>
    </w:p>
  </w:endnote>
  <w:endnote w:type="continuationSeparator" w:id="0">
    <w:p w14:paraId="73F4306E" w14:textId="77777777" w:rsidR="00CB7B41" w:rsidRDefault="00CB7B41" w:rsidP="00C27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380CC6" w14:textId="77777777" w:rsidR="00CB7B41" w:rsidRDefault="00CB7B41" w:rsidP="00C2775B">
      <w:pPr>
        <w:spacing w:after="0" w:line="240" w:lineRule="auto"/>
      </w:pPr>
      <w:r>
        <w:separator/>
      </w:r>
    </w:p>
  </w:footnote>
  <w:footnote w:type="continuationSeparator" w:id="0">
    <w:p w14:paraId="65C824CA" w14:textId="77777777" w:rsidR="00CB7B41" w:rsidRDefault="00CB7B41" w:rsidP="00C277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CF"/>
    <w:rsid w:val="00003F16"/>
    <w:rsid w:val="00004CC5"/>
    <w:rsid w:val="0000630C"/>
    <w:rsid w:val="000073C5"/>
    <w:rsid w:val="00010FC4"/>
    <w:rsid w:val="00011AE6"/>
    <w:rsid w:val="000125DA"/>
    <w:rsid w:val="000150D2"/>
    <w:rsid w:val="000151A8"/>
    <w:rsid w:val="00020D15"/>
    <w:rsid w:val="00023EE5"/>
    <w:rsid w:val="000251A0"/>
    <w:rsid w:val="0003250F"/>
    <w:rsid w:val="00033EB9"/>
    <w:rsid w:val="00035270"/>
    <w:rsid w:val="0003705B"/>
    <w:rsid w:val="0004139D"/>
    <w:rsid w:val="00047225"/>
    <w:rsid w:val="00061B17"/>
    <w:rsid w:val="00064E08"/>
    <w:rsid w:val="00066ED7"/>
    <w:rsid w:val="00070CEC"/>
    <w:rsid w:val="0007120B"/>
    <w:rsid w:val="00073E09"/>
    <w:rsid w:val="00074A5A"/>
    <w:rsid w:val="00077917"/>
    <w:rsid w:val="00087CA7"/>
    <w:rsid w:val="000A1060"/>
    <w:rsid w:val="000A1C99"/>
    <w:rsid w:val="000A3430"/>
    <w:rsid w:val="000A60F7"/>
    <w:rsid w:val="000A648D"/>
    <w:rsid w:val="000A75CF"/>
    <w:rsid w:val="000B0626"/>
    <w:rsid w:val="000B0F38"/>
    <w:rsid w:val="000B1269"/>
    <w:rsid w:val="000B19DA"/>
    <w:rsid w:val="000B26F7"/>
    <w:rsid w:val="000C395A"/>
    <w:rsid w:val="000D1648"/>
    <w:rsid w:val="000D345F"/>
    <w:rsid w:val="000D53A0"/>
    <w:rsid w:val="000E1B11"/>
    <w:rsid w:val="000E201A"/>
    <w:rsid w:val="000E3409"/>
    <w:rsid w:val="000E4F55"/>
    <w:rsid w:val="000F01E2"/>
    <w:rsid w:val="000F5AE6"/>
    <w:rsid w:val="000F5E4F"/>
    <w:rsid w:val="000F6AD1"/>
    <w:rsid w:val="000F6EFA"/>
    <w:rsid w:val="0010419A"/>
    <w:rsid w:val="00105F0E"/>
    <w:rsid w:val="00114634"/>
    <w:rsid w:val="001148ED"/>
    <w:rsid w:val="00117F6E"/>
    <w:rsid w:val="0012209E"/>
    <w:rsid w:val="001222F2"/>
    <w:rsid w:val="00126630"/>
    <w:rsid w:val="00131C0E"/>
    <w:rsid w:val="00136EE2"/>
    <w:rsid w:val="001370DA"/>
    <w:rsid w:val="00145C49"/>
    <w:rsid w:val="0015343D"/>
    <w:rsid w:val="00157279"/>
    <w:rsid w:val="00166BDC"/>
    <w:rsid w:val="00166EF2"/>
    <w:rsid w:val="0016720C"/>
    <w:rsid w:val="0016752B"/>
    <w:rsid w:val="00173245"/>
    <w:rsid w:val="00175C09"/>
    <w:rsid w:val="00185285"/>
    <w:rsid w:val="00185624"/>
    <w:rsid w:val="00186815"/>
    <w:rsid w:val="00186F0D"/>
    <w:rsid w:val="001908F5"/>
    <w:rsid w:val="001909AF"/>
    <w:rsid w:val="00192586"/>
    <w:rsid w:val="00195F05"/>
    <w:rsid w:val="001A147D"/>
    <w:rsid w:val="001A3D9B"/>
    <w:rsid w:val="001A7096"/>
    <w:rsid w:val="001B398A"/>
    <w:rsid w:val="001B44B1"/>
    <w:rsid w:val="001B78DD"/>
    <w:rsid w:val="001C0AAC"/>
    <w:rsid w:val="001C2CA3"/>
    <w:rsid w:val="001C329C"/>
    <w:rsid w:val="001C4D78"/>
    <w:rsid w:val="001C5285"/>
    <w:rsid w:val="001C6E86"/>
    <w:rsid w:val="001D0D66"/>
    <w:rsid w:val="001D3E69"/>
    <w:rsid w:val="001D6015"/>
    <w:rsid w:val="001E5736"/>
    <w:rsid w:val="001E7B2B"/>
    <w:rsid w:val="001F0F70"/>
    <w:rsid w:val="001F542B"/>
    <w:rsid w:val="001F5907"/>
    <w:rsid w:val="001F77C5"/>
    <w:rsid w:val="00203CBC"/>
    <w:rsid w:val="002053FA"/>
    <w:rsid w:val="0020558D"/>
    <w:rsid w:val="00206104"/>
    <w:rsid w:val="00206FAB"/>
    <w:rsid w:val="00211A0E"/>
    <w:rsid w:val="00213113"/>
    <w:rsid w:val="0021412D"/>
    <w:rsid w:val="00221F2D"/>
    <w:rsid w:val="00223157"/>
    <w:rsid w:val="002238CE"/>
    <w:rsid w:val="00223BF4"/>
    <w:rsid w:val="00235592"/>
    <w:rsid w:val="00235DB6"/>
    <w:rsid w:val="0023617D"/>
    <w:rsid w:val="00240180"/>
    <w:rsid w:val="00240E0D"/>
    <w:rsid w:val="00243982"/>
    <w:rsid w:val="002440E3"/>
    <w:rsid w:val="00244DC6"/>
    <w:rsid w:val="00244E3C"/>
    <w:rsid w:val="002455F3"/>
    <w:rsid w:val="002474D9"/>
    <w:rsid w:val="002478EA"/>
    <w:rsid w:val="002529C0"/>
    <w:rsid w:val="00252FD5"/>
    <w:rsid w:val="00253C86"/>
    <w:rsid w:val="0025529D"/>
    <w:rsid w:val="00265FE4"/>
    <w:rsid w:val="00267070"/>
    <w:rsid w:val="00267B56"/>
    <w:rsid w:val="00272A2C"/>
    <w:rsid w:val="00274F6F"/>
    <w:rsid w:val="002760FA"/>
    <w:rsid w:val="002761EC"/>
    <w:rsid w:val="0028147D"/>
    <w:rsid w:val="00282C06"/>
    <w:rsid w:val="00284405"/>
    <w:rsid w:val="00284923"/>
    <w:rsid w:val="00284A82"/>
    <w:rsid w:val="00284C4A"/>
    <w:rsid w:val="002856B3"/>
    <w:rsid w:val="00286D7E"/>
    <w:rsid w:val="002903C3"/>
    <w:rsid w:val="002920CA"/>
    <w:rsid w:val="00296A9D"/>
    <w:rsid w:val="00296D0E"/>
    <w:rsid w:val="002A1322"/>
    <w:rsid w:val="002A2755"/>
    <w:rsid w:val="002A3355"/>
    <w:rsid w:val="002A56D6"/>
    <w:rsid w:val="002A638F"/>
    <w:rsid w:val="002B21DF"/>
    <w:rsid w:val="002B274A"/>
    <w:rsid w:val="002C3570"/>
    <w:rsid w:val="002C4AB7"/>
    <w:rsid w:val="002C4CD2"/>
    <w:rsid w:val="002C5109"/>
    <w:rsid w:val="002C6015"/>
    <w:rsid w:val="002C622D"/>
    <w:rsid w:val="002C6EA8"/>
    <w:rsid w:val="002D40E3"/>
    <w:rsid w:val="002E2A94"/>
    <w:rsid w:val="002E582C"/>
    <w:rsid w:val="002F1DC6"/>
    <w:rsid w:val="002F2CE4"/>
    <w:rsid w:val="002F5837"/>
    <w:rsid w:val="002F6B79"/>
    <w:rsid w:val="003060FB"/>
    <w:rsid w:val="00307772"/>
    <w:rsid w:val="0030777B"/>
    <w:rsid w:val="0031020E"/>
    <w:rsid w:val="0031108C"/>
    <w:rsid w:val="00313166"/>
    <w:rsid w:val="00313A56"/>
    <w:rsid w:val="00313A9E"/>
    <w:rsid w:val="003152E7"/>
    <w:rsid w:val="00316291"/>
    <w:rsid w:val="0032085B"/>
    <w:rsid w:val="003210EF"/>
    <w:rsid w:val="00321FCE"/>
    <w:rsid w:val="003275AF"/>
    <w:rsid w:val="00332DA5"/>
    <w:rsid w:val="00333D2C"/>
    <w:rsid w:val="00340D6B"/>
    <w:rsid w:val="00340D86"/>
    <w:rsid w:val="00340ED7"/>
    <w:rsid w:val="00347A1F"/>
    <w:rsid w:val="0035571F"/>
    <w:rsid w:val="003621F9"/>
    <w:rsid w:val="00362C4B"/>
    <w:rsid w:val="00366B40"/>
    <w:rsid w:val="003711FE"/>
    <w:rsid w:val="0037262C"/>
    <w:rsid w:val="00376B2A"/>
    <w:rsid w:val="00381AC8"/>
    <w:rsid w:val="00385EE8"/>
    <w:rsid w:val="003873D3"/>
    <w:rsid w:val="0039049B"/>
    <w:rsid w:val="00395D01"/>
    <w:rsid w:val="00397956"/>
    <w:rsid w:val="003A0D09"/>
    <w:rsid w:val="003A41B0"/>
    <w:rsid w:val="003A47BF"/>
    <w:rsid w:val="003A49C5"/>
    <w:rsid w:val="003A75D8"/>
    <w:rsid w:val="003B2C89"/>
    <w:rsid w:val="003B3F04"/>
    <w:rsid w:val="003B50F0"/>
    <w:rsid w:val="003B7C54"/>
    <w:rsid w:val="003C4B6F"/>
    <w:rsid w:val="003C5A5D"/>
    <w:rsid w:val="003C60A6"/>
    <w:rsid w:val="003D0D31"/>
    <w:rsid w:val="003D2173"/>
    <w:rsid w:val="003D3078"/>
    <w:rsid w:val="003D4087"/>
    <w:rsid w:val="003D46DE"/>
    <w:rsid w:val="003D5FCF"/>
    <w:rsid w:val="003D6E9F"/>
    <w:rsid w:val="003E0347"/>
    <w:rsid w:val="003E0D0B"/>
    <w:rsid w:val="003E1B5F"/>
    <w:rsid w:val="003E2D4F"/>
    <w:rsid w:val="003E6B1F"/>
    <w:rsid w:val="003E7B67"/>
    <w:rsid w:val="003E7D31"/>
    <w:rsid w:val="003F18AE"/>
    <w:rsid w:val="003F51CA"/>
    <w:rsid w:val="003F7539"/>
    <w:rsid w:val="003F7655"/>
    <w:rsid w:val="004009FD"/>
    <w:rsid w:val="004026DB"/>
    <w:rsid w:val="0040323D"/>
    <w:rsid w:val="00404F56"/>
    <w:rsid w:val="0040750C"/>
    <w:rsid w:val="00407893"/>
    <w:rsid w:val="004111D9"/>
    <w:rsid w:val="004124B5"/>
    <w:rsid w:val="00414C94"/>
    <w:rsid w:val="0041516E"/>
    <w:rsid w:val="00416A21"/>
    <w:rsid w:val="004179AA"/>
    <w:rsid w:val="00421547"/>
    <w:rsid w:val="00426029"/>
    <w:rsid w:val="00426796"/>
    <w:rsid w:val="00426D6B"/>
    <w:rsid w:val="00434386"/>
    <w:rsid w:val="0043505E"/>
    <w:rsid w:val="00436A9C"/>
    <w:rsid w:val="00440C43"/>
    <w:rsid w:val="00440E56"/>
    <w:rsid w:val="004411C1"/>
    <w:rsid w:val="00444B73"/>
    <w:rsid w:val="00444E97"/>
    <w:rsid w:val="0045048B"/>
    <w:rsid w:val="00450FC3"/>
    <w:rsid w:val="00452C47"/>
    <w:rsid w:val="00452D6B"/>
    <w:rsid w:val="00453CBB"/>
    <w:rsid w:val="00460688"/>
    <w:rsid w:val="0046103A"/>
    <w:rsid w:val="004617DA"/>
    <w:rsid w:val="004642AD"/>
    <w:rsid w:val="00467CD2"/>
    <w:rsid w:val="00470EDA"/>
    <w:rsid w:val="00472043"/>
    <w:rsid w:val="00474203"/>
    <w:rsid w:val="0047687C"/>
    <w:rsid w:val="00486D6A"/>
    <w:rsid w:val="00486E7B"/>
    <w:rsid w:val="004951CA"/>
    <w:rsid w:val="00495538"/>
    <w:rsid w:val="004A07C0"/>
    <w:rsid w:val="004A17D7"/>
    <w:rsid w:val="004A1B47"/>
    <w:rsid w:val="004A5303"/>
    <w:rsid w:val="004A5B34"/>
    <w:rsid w:val="004A6931"/>
    <w:rsid w:val="004B0063"/>
    <w:rsid w:val="004B1649"/>
    <w:rsid w:val="004B2E88"/>
    <w:rsid w:val="004B3A3B"/>
    <w:rsid w:val="004C7961"/>
    <w:rsid w:val="004C7AB7"/>
    <w:rsid w:val="004D5903"/>
    <w:rsid w:val="004D6297"/>
    <w:rsid w:val="004D7037"/>
    <w:rsid w:val="004E0812"/>
    <w:rsid w:val="004E0D41"/>
    <w:rsid w:val="004E78BD"/>
    <w:rsid w:val="004F2777"/>
    <w:rsid w:val="004F35B2"/>
    <w:rsid w:val="004F7B47"/>
    <w:rsid w:val="00500CC2"/>
    <w:rsid w:val="0050218B"/>
    <w:rsid w:val="005044ED"/>
    <w:rsid w:val="00507A17"/>
    <w:rsid w:val="00512CE5"/>
    <w:rsid w:val="00515161"/>
    <w:rsid w:val="00522C05"/>
    <w:rsid w:val="00524CBB"/>
    <w:rsid w:val="005316EB"/>
    <w:rsid w:val="005447DC"/>
    <w:rsid w:val="00551EF5"/>
    <w:rsid w:val="005526E6"/>
    <w:rsid w:val="00554574"/>
    <w:rsid w:val="005578AA"/>
    <w:rsid w:val="0056042B"/>
    <w:rsid w:val="00561540"/>
    <w:rsid w:val="00561662"/>
    <w:rsid w:val="005631D7"/>
    <w:rsid w:val="00563AAA"/>
    <w:rsid w:val="00565CEE"/>
    <w:rsid w:val="005677E1"/>
    <w:rsid w:val="00574E9A"/>
    <w:rsid w:val="0058237E"/>
    <w:rsid w:val="0059098E"/>
    <w:rsid w:val="0059107D"/>
    <w:rsid w:val="0059161C"/>
    <w:rsid w:val="005926C2"/>
    <w:rsid w:val="00593670"/>
    <w:rsid w:val="005940CA"/>
    <w:rsid w:val="00594B42"/>
    <w:rsid w:val="00595F3E"/>
    <w:rsid w:val="005A1FE0"/>
    <w:rsid w:val="005A335D"/>
    <w:rsid w:val="005B2A04"/>
    <w:rsid w:val="005B5C60"/>
    <w:rsid w:val="005B6C7C"/>
    <w:rsid w:val="005B7386"/>
    <w:rsid w:val="005C055A"/>
    <w:rsid w:val="005C2DE3"/>
    <w:rsid w:val="005C39CC"/>
    <w:rsid w:val="005C5FA7"/>
    <w:rsid w:val="005D05E2"/>
    <w:rsid w:val="005D4F01"/>
    <w:rsid w:val="005D77DC"/>
    <w:rsid w:val="005E0DFF"/>
    <w:rsid w:val="005E11BF"/>
    <w:rsid w:val="005E47E1"/>
    <w:rsid w:val="005E4D95"/>
    <w:rsid w:val="005E5197"/>
    <w:rsid w:val="005F6E5C"/>
    <w:rsid w:val="005F7EC2"/>
    <w:rsid w:val="0060134F"/>
    <w:rsid w:val="00601AD5"/>
    <w:rsid w:val="006027EB"/>
    <w:rsid w:val="006041B2"/>
    <w:rsid w:val="00606FFE"/>
    <w:rsid w:val="0061685F"/>
    <w:rsid w:val="006233D8"/>
    <w:rsid w:val="0062436D"/>
    <w:rsid w:val="00625DBC"/>
    <w:rsid w:val="00626E54"/>
    <w:rsid w:val="006422B0"/>
    <w:rsid w:val="00644E3E"/>
    <w:rsid w:val="0064501A"/>
    <w:rsid w:val="00646DA4"/>
    <w:rsid w:val="00646FD0"/>
    <w:rsid w:val="0065215B"/>
    <w:rsid w:val="006530E9"/>
    <w:rsid w:val="00656A06"/>
    <w:rsid w:val="00661E9A"/>
    <w:rsid w:val="00665EB8"/>
    <w:rsid w:val="00667AB8"/>
    <w:rsid w:val="00667C1F"/>
    <w:rsid w:val="00673358"/>
    <w:rsid w:val="00675F2C"/>
    <w:rsid w:val="0068308C"/>
    <w:rsid w:val="0068466D"/>
    <w:rsid w:val="006879C5"/>
    <w:rsid w:val="006912C0"/>
    <w:rsid w:val="006944EB"/>
    <w:rsid w:val="006A0582"/>
    <w:rsid w:val="006A0D5A"/>
    <w:rsid w:val="006A1906"/>
    <w:rsid w:val="006A5D05"/>
    <w:rsid w:val="006A673E"/>
    <w:rsid w:val="006C6498"/>
    <w:rsid w:val="006C6FE0"/>
    <w:rsid w:val="006D09EA"/>
    <w:rsid w:val="006D1751"/>
    <w:rsid w:val="006D2612"/>
    <w:rsid w:val="006E7D93"/>
    <w:rsid w:val="006F2EEF"/>
    <w:rsid w:val="006F453A"/>
    <w:rsid w:val="006F77E3"/>
    <w:rsid w:val="00703612"/>
    <w:rsid w:val="007075C6"/>
    <w:rsid w:val="00710D34"/>
    <w:rsid w:val="007127AD"/>
    <w:rsid w:val="0071320E"/>
    <w:rsid w:val="00723F9D"/>
    <w:rsid w:val="007247A3"/>
    <w:rsid w:val="00730175"/>
    <w:rsid w:val="007303FA"/>
    <w:rsid w:val="00730740"/>
    <w:rsid w:val="007337FA"/>
    <w:rsid w:val="0073460F"/>
    <w:rsid w:val="0074077D"/>
    <w:rsid w:val="00741810"/>
    <w:rsid w:val="00743130"/>
    <w:rsid w:val="00744E61"/>
    <w:rsid w:val="007517F5"/>
    <w:rsid w:val="00760F31"/>
    <w:rsid w:val="00761E39"/>
    <w:rsid w:val="00762AF9"/>
    <w:rsid w:val="00764248"/>
    <w:rsid w:val="00766FCE"/>
    <w:rsid w:val="00770C34"/>
    <w:rsid w:val="0077554A"/>
    <w:rsid w:val="0077655F"/>
    <w:rsid w:val="007827F9"/>
    <w:rsid w:val="00782B63"/>
    <w:rsid w:val="007834E8"/>
    <w:rsid w:val="007839BC"/>
    <w:rsid w:val="00784542"/>
    <w:rsid w:val="00785009"/>
    <w:rsid w:val="0078654D"/>
    <w:rsid w:val="007A16EC"/>
    <w:rsid w:val="007A4EF3"/>
    <w:rsid w:val="007A5619"/>
    <w:rsid w:val="007A705D"/>
    <w:rsid w:val="007B0423"/>
    <w:rsid w:val="007B15A3"/>
    <w:rsid w:val="007B535A"/>
    <w:rsid w:val="007B7C16"/>
    <w:rsid w:val="007C0D0A"/>
    <w:rsid w:val="007C26B7"/>
    <w:rsid w:val="007C2AA3"/>
    <w:rsid w:val="007C2CB1"/>
    <w:rsid w:val="007C3952"/>
    <w:rsid w:val="007C398B"/>
    <w:rsid w:val="007C448D"/>
    <w:rsid w:val="007C59F7"/>
    <w:rsid w:val="007D0708"/>
    <w:rsid w:val="007D0B51"/>
    <w:rsid w:val="007D2A44"/>
    <w:rsid w:val="007D5726"/>
    <w:rsid w:val="007D5B44"/>
    <w:rsid w:val="007D6077"/>
    <w:rsid w:val="007D6169"/>
    <w:rsid w:val="007F1501"/>
    <w:rsid w:val="007F1803"/>
    <w:rsid w:val="007F464A"/>
    <w:rsid w:val="007F7193"/>
    <w:rsid w:val="0080366C"/>
    <w:rsid w:val="00810C8B"/>
    <w:rsid w:val="008149F0"/>
    <w:rsid w:val="008155A1"/>
    <w:rsid w:val="008171D7"/>
    <w:rsid w:val="00820641"/>
    <w:rsid w:val="00823D58"/>
    <w:rsid w:val="00825042"/>
    <w:rsid w:val="008302A2"/>
    <w:rsid w:val="008446DB"/>
    <w:rsid w:val="00847C9C"/>
    <w:rsid w:val="00851958"/>
    <w:rsid w:val="0085341F"/>
    <w:rsid w:val="00854038"/>
    <w:rsid w:val="00856120"/>
    <w:rsid w:val="0085668E"/>
    <w:rsid w:val="0086425D"/>
    <w:rsid w:val="00867451"/>
    <w:rsid w:val="008674B3"/>
    <w:rsid w:val="0087298F"/>
    <w:rsid w:val="00873846"/>
    <w:rsid w:val="00876DAC"/>
    <w:rsid w:val="008872D6"/>
    <w:rsid w:val="00891E65"/>
    <w:rsid w:val="00892E8D"/>
    <w:rsid w:val="008A0631"/>
    <w:rsid w:val="008A174E"/>
    <w:rsid w:val="008A203C"/>
    <w:rsid w:val="008A2532"/>
    <w:rsid w:val="008A39B5"/>
    <w:rsid w:val="008A455D"/>
    <w:rsid w:val="008A576C"/>
    <w:rsid w:val="008A7CB2"/>
    <w:rsid w:val="008B0460"/>
    <w:rsid w:val="008B0AF7"/>
    <w:rsid w:val="008B3DEE"/>
    <w:rsid w:val="008B5A48"/>
    <w:rsid w:val="008B663A"/>
    <w:rsid w:val="008C1088"/>
    <w:rsid w:val="008D4389"/>
    <w:rsid w:val="008D7B00"/>
    <w:rsid w:val="008E0DC1"/>
    <w:rsid w:val="008E2BEF"/>
    <w:rsid w:val="008E437D"/>
    <w:rsid w:val="008F3EE8"/>
    <w:rsid w:val="008F4682"/>
    <w:rsid w:val="008F4B4D"/>
    <w:rsid w:val="008F51F4"/>
    <w:rsid w:val="009004AE"/>
    <w:rsid w:val="00900E32"/>
    <w:rsid w:val="009032FA"/>
    <w:rsid w:val="00903F58"/>
    <w:rsid w:val="00912021"/>
    <w:rsid w:val="0091524F"/>
    <w:rsid w:val="009154E4"/>
    <w:rsid w:val="0091676D"/>
    <w:rsid w:val="009173A3"/>
    <w:rsid w:val="009177EF"/>
    <w:rsid w:val="009212E0"/>
    <w:rsid w:val="00921340"/>
    <w:rsid w:val="009228B5"/>
    <w:rsid w:val="00926506"/>
    <w:rsid w:val="0092681C"/>
    <w:rsid w:val="009306E5"/>
    <w:rsid w:val="00930B13"/>
    <w:rsid w:val="00931566"/>
    <w:rsid w:val="00931F1A"/>
    <w:rsid w:val="00933D66"/>
    <w:rsid w:val="00935241"/>
    <w:rsid w:val="00936BCE"/>
    <w:rsid w:val="009401F3"/>
    <w:rsid w:val="0094085E"/>
    <w:rsid w:val="00941855"/>
    <w:rsid w:val="00941AA2"/>
    <w:rsid w:val="0094247E"/>
    <w:rsid w:val="0094454B"/>
    <w:rsid w:val="00944BFB"/>
    <w:rsid w:val="00947078"/>
    <w:rsid w:val="00947CF1"/>
    <w:rsid w:val="00956038"/>
    <w:rsid w:val="00963C66"/>
    <w:rsid w:val="009671EA"/>
    <w:rsid w:val="009709FC"/>
    <w:rsid w:val="00973161"/>
    <w:rsid w:val="009753A0"/>
    <w:rsid w:val="0098652D"/>
    <w:rsid w:val="009866E0"/>
    <w:rsid w:val="009A497E"/>
    <w:rsid w:val="009A5A02"/>
    <w:rsid w:val="009B1C28"/>
    <w:rsid w:val="009B4998"/>
    <w:rsid w:val="009B5271"/>
    <w:rsid w:val="009C05B6"/>
    <w:rsid w:val="009C0DAF"/>
    <w:rsid w:val="009C0DE3"/>
    <w:rsid w:val="009C2297"/>
    <w:rsid w:val="009C5DFF"/>
    <w:rsid w:val="009C7A31"/>
    <w:rsid w:val="009D0874"/>
    <w:rsid w:val="009D359F"/>
    <w:rsid w:val="009D4D94"/>
    <w:rsid w:val="009D541C"/>
    <w:rsid w:val="009D7C4F"/>
    <w:rsid w:val="009E2C6A"/>
    <w:rsid w:val="009E4B35"/>
    <w:rsid w:val="009E7268"/>
    <w:rsid w:val="009F3007"/>
    <w:rsid w:val="009F3807"/>
    <w:rsid w:val="009F6BDA"/>
    <w:rsid w:val="00A03182"/>
    <w:rsid w:val="00A07DFC"/>
    <w:rsid w:val="00A1396D"/>
    <w:rsid w:val="00A14566"/>
    <w:rsid w:val="00A20CD8"/>
    <w:rsid w:val="00A2267A"/>
    <w:rsid w:val="00A26166"/>
    <w:rsid w:val="00A261F3"/>
    <w:rsid w:val="00A30A35"/>
    <w:rsid w:val="00A33E7E"/>
    <w:rsid w:val="00A34877"/>
    <w:rsid w:val="00A363EA"/>
    <w:rsid w:val="00A41FEE"/>
    <w:rsid w:val="00A4275B"/>
    <w:rsid w:val="00A46D74"/>
    <w:rsid w:val="00A4703C"/>
    <w:rsid w:val="00A47DB5"/>
    <w:rsid w:val="00A52479"/>
    <w:rsid w:val="00A52825"/>
    <w:rsid w:val="00A53608"/>
    <w:rsid w:val="00A55F5B"/>
    <w:rsid w:val="00A625FE"/>
    <w:rsid w:val="00A63FC1"/>
    <w:rsid w:val="00A659CB"/>
    <w:rsid w:val="00A672D6"/>
    <w:rsid w:val="00A73D95"/>
    <w:rsid w:val="00A7703D"/>
    <w:rsid w:val="00A821AF"/>
    <w:rsid w:val="00A83F53"/>
    <w:rsid w:val="00A86CA3"/>
    <w:rsid w:val="00A9721B"/>
    <w:rsid w:val="00A97F1A"/>
    <w:rsid w:val="00AA06AA"/>
    <w:rsid w:val="00AA1FC5"/>
    <w:rsid w:val="00AA612A"/>
    <w:rsid w:val="00AA7B61"/>
    <w:rsid w:val="00AA7D29"/>
    <w:rsid w:val="00AB06B9"/>
    <w:rsid w:val="00AB416C"/>
    <w:rsid w:val="00AC061E"/>
    <w:rsid w:val="00AC0674"/>
    <w:rsid w:val="00AC4A1F"/>
    <w:rsid w:val="00AD69C5"/>
    <w:rsid w:val="00AD7F2E"/>
    <w:rsid w:val="00AE0831"/>
    <w:rsid w:val="00AE71CE"/>
    <w:rsid w:val="00AE770B"/>
    <w:rsid w:val="00AE7BFE"/>
    <w:rsid w:val="00AF0081"/>
    <w:rsid w:val="00AF0459"/>
    <w:rsid w:val="00AF0AD2"/>
    <w:rsid w:val="00AF2BD5"/>
    <w:rsid w:val="00AF3271"/>
    <w:rsid w:val="00AF3A73"/>
    <w:rsid w:val="00AF65B2"/>
    <w:rsid w:val="00AF68A3"/>
    <w:rsid w:val="00B0044F"/>
    <w:rsid w:val="00B04601"/>
    <w:rsid w:val="00B06653"/>
    <w:rsid w:val="00B06F4A"/>
    <w:rsid w:val="00B109DB"/>
    <w:rsid w:val="00B11F5F"/>
    <w:rsid w:val="00B17544"/>
    <w:rsid w:val="00B20104"/>
    <w:rsid w:val="00B21D21"/>
    <w:rsid w:val="00B2304A"/>
    <w:rsid w:val="00B25820"/>
    <w:rsid w:val="00B2731B"/>
    <w:rsid w:val="00B27C5F"/>
    <w:rsid w:val="00B30436"/>
    <w:rsid w:val="00B33BF4"/>
    <w:rsid w:val="00B3719C"/>
    <w:rsid w:val="00B4105C"/>
    <w:rsid w:val="00B42B42"/>
    <w:rsid w:val="00B4798C"/>
    <w:rsid w:val="00B5351E"/>
    <w:rsid w:val="00B579A4"/>
    <w:rsid w:val="00B60699"/>
    <w:rsid w:val="00B60F67"/>
    <w:rsid w:val="00B61B7D"/>
    <w:rsid w:val="00B70CA7"/>
    <w:rsid w:val="00B7163A"/>
    <w:rsid w:val="00B717BC"/>
    <w:rsid w:val="00B721B7"/>
    <w:rsid w:val="00B75A5A"/>
    <w:rsid w:val="00B76CD1"/>
    <w:rsid w:val="00B7780A"/>
    <w:rsid w:val="00B805B5"/>
    <w:rsid w:val="00B81054"/>
    <w:rsid w:val="00B82481"/>
    <w:rsid w:val="00B824A5"/>
    <w:rsid w:val="00B8387A"/>
    <w:rsid w:val="00B87BE0"/>
    <w:rsid w:val="00B91308"/>
    <w:rsid w:val="00B91CD2"/>
    <w:rsid w:val="00B92E7F"/>
    <w:rsid w:val="00B93F5A"/>
    <w:rsid w:val="00B94DF8"/>
    <w:rsid w:val="00BA12AF"/>
    <w:rsid w:val="00BA2BE8"/>
    <w:rsid w:val="00BB0F3C"/>
    <w:rsid w:val="00BB5DED"/>
    <w:rsid w:val="00BD47C9"/>
    <w:rsid w:val="00BE5C46"/>
    <w:rsid w:val="00BE6A08"/>
    <w:rsid w:val="00BE70DF"/>
    <w:rsid w:val="00BE7C85"/>
    <w:rsid w:val="00BF1FDA"/>
    <w:rsid w:val="00BF3AC9"/>
    <w:rsid w:val="00BF6422"/>
    <w:rsid w:val="00BF6BA6"/>
    <w:rsid w:val="00C01E38"/>
    <w:rsid w:val="00C023AE"/>
    <w:rsid w:val="00C05702"/>
    <w:rsid w:val="00C071D2"/>
    <w:rsid w:val="00C1070C"/>
    <w:rsid w:val="00C16E02"/>
    <w:rsid w:val="00C178D3"/>
    <w:rsid w:val="00C17EC7"/>
    <w:rsid w:val="00C23FE6"/>
    <w:rsid w:val="00C241F2"/>
    <w:rsid w:val="00C244AE"/>
    <w:rsid w:val="00C25DF0"/>
    <w:rsid w:val="00C2775B"/>
    <w:rsid w:val="00C32473"/>
    <w:rsid w:val="00C4248B"/>
    <w:rsid w:val="00C4390F"/>
    <w:rsid w:val="00C4458B"/>
    <w:rsid w:val="00C44F14"/>
    <w:rsid w:val="00C507EA"/>
    <w:rsid w:val="00C53A66"/>
    <w:rsid w:val="00C53FBD"/>
    <w:rsid w:val="00C572A5"/>
    <w:rsid w:val="00C607EA"/>
    <w:rsid w:val="00C60925"/>
    <w:rsid w:val="00C60A88"/>
    <w:rsid w:val="00C6295D"/>
    <w:rsid w:val="00C644E9"/>
    <w:rsid w:val="00C672AD"/>
    <w:rsid w:val="00C71D7A"/>
    <w:rsid w:val="00C71DF8"/>
    <w:rsid w:val="00C752FF"/>
    <w:rsid w:val="00C77E50"/>
    <w:rsid w:val="00C81FAA"/>
    <w:rsid w:val="00C84377"/>
    <w:rsid w:val="00C851F9"/>
    <w:rsid w:val="00C86E19"/>
    <w:rsid w:val="00C87650"/>
    <w:rsid w:val="00C915B5"/>
    <w:rsid w:val="00C9289E"/>
    <w:rsid w:val="00C94318"/>
    <w:rsid w:val="00C94473"/>
    <w:rsid w:val="00C9449A"/>
    <w:rsid w:val="00CA6EC0"/>
    <w:rsid w:val="00CB0A9C"/>
    <w:rsid w:val="00CB33A3"/>
    <w:rsid w:val="00CB772E"/>
    <w:rsid w:val="00CB7B41"/>
    <w:rsid w:val="00CC1698"/>
    <w:rsid w:val="00CC2B49"/>
    <w:rsid w:val="00CC2F65"/>
    <w:rsid w:val="00CC420B"/>
    <w:rsid w:val="00CC59EA"/>
    <w:rsid w:val="00CC6726"/>
    <w:rsid w:val="00CC76F2"/>
    <w:rsid w:val="00CD0002"/>
    <w:rsid w:val="00CD431A"/>
    <w:rsid w:val="00CD5BB1"/>
    <w:rsid w:val="00CD682B"/>
    <w:rsid w:val="00CD6A68"/>
    <w:rsid w:val="00CD71D4"/>
    <w:rsid w:val="00CE17CA"/>
    <w:rsid w:val="00CE2AA2"/>
    <w:rsid w:val="00CE2C04"/>
    <w:rsid w:val="00CE427B"/>
    <w:rsid w:val="00CE701A"/>
    <w:rsid w:val="00CF2B76"/>
    <w:rsid w:val="00CF39D4"/>
    <w:rsid w:val="00CF6635"/>
    <w:rsid w:val="00CF6B10"/>
    <w:rsid w:val="00CF6D8B"/>
    <w:rsid w:val="00CF7687"/>
    <w:rsid w:val="00D01C21"/>
    <w:rsid w:val="00D07827"/>
    <w:rsid w:val="00D10EEB"/>
    <w:rsid w:val="00D115D0"/>
    <w:rsid w:val="00D1260B"/>
    <w:rsid w:val="00D13FB0"/>
    <w:rsid w:val="00D14100"/>
    <w:rsid w:val="00D15C0C"/>
    <w:rsid w:val="00D16429"/>
    <w:rsid w:val="00D20603"/>
    <w:rsid w:val="00D208AE"/>
    <w:rsid w:val="00D21593"/>
    <w:rsid w:val="00D2397B"/>
    <w:rsid w:val="00D30E96"/>
    <w:rsid w:val="00D3153C"/>
    <w:rsid w:val="00D325D0"/>
    <w:rsid w:val="00D325DD"/>
    <w:rsid w:val="00D375DE"/>
    <w:rsid w:val="00D37AD2"/>
    <w:rsid w:val="00D40149"/>
    <w:rsid w:val="00D4045D"/>
    <w:rsid w:val="00D41596"/>
    <w:rsid w:val="00D455B7"/>
    <w:rsid w:val="00D47324"/>
    <w:rsid w:val="00D477CD"/>
    <w:rsid w:val="00D47D6A"/>
    <w:rsid w:val="00D50676"/>
    <w:rsid w:val="00D51A1D"/>
    <w:rsid w:val="00D535D5"/>
    <w:rsid w:val="00D60321"/>
    <w:rsid w:val="00D62B4B"/>
    <w:rsid w:val="00D62DE3"/>
    <w:rsid w:val="00D644E7"/>
    <w:rsid w:val="00D66F46"/>
    <w:rsid w:val="00D67551"/>
    <w:rsid w:val="00D70475"/>
    <w:rsid w:val="00D812B0"/>
    <w:rsid w:val="00D81386"/>
    <w:rsid w:val="00D81E14"/>
    <w:rsid w:val="00D828E4"/>
    <w:rsid w:val="00D84B28"/>
    <w:rsid w:val="00D869F2"/>
    <w:rsid w:val="00D91DCC"/>
    <w:rsid w:val="00D934B5"/>
    <w:rsid w:val="00D967E4"/>
    <w:rsid w:val="00D97961"/>
    <w:rsid w:val="00DA04BC"/>
    <w:rsid w:val="00DA552D"/>
    <w:rsid w:val="00DB17AF"/>
    <w:rsid w:val="00DB1E9C"/>
    <w:rsid w:val="00DC3B33"/>
    <w:rsid w:val="00DE3550"/>
    <w:rsid w:val="00DE4779"/>
    <w:rsid w:val="00DE50C6"/>
    <w:rsid w:val="00DF460A"/>
    <w:rsid w:val="00DF4C4F"/>
    <w:rsid w:val="00DF545B"/>
    <w:rsid w:val="00DF61E3"/>
    <w:rsid w:val="00E000D1"/>
    <w:rsid w:val="00E000D4"/>
    <w:rsid w:val="00E01DC7"/>
    <w:rsid w:val="00E02B01"/>
    <w:rsid w:val="00E03CF8"/>
    <w:rsid w:val="00E05AA6"/>
    <w:rsid w:val="00E07023"/>
    <w:rsid w:val="00E14269"/>
    <w:rsid w:val="00E216D2"/>
    <w:rsid w:val="00E245BD"/>
    <w:rsid w:val="00E30AFE"/>
    <w:rsid w:val="00E36120"/>
    <w:rsid w:val="00E428B7"/>
    <w:rsid w:val="00E43F1E"/>
    <w:rsid w:val="00E44786"/>
    <w:rsid w:val="00E451F2"/>
    <w:rsid w:val="00E51D48"/>
    <w:rsid w:val="00E5456B"/>
    <w:rsid w:val="00E549D4"/>
    <w:rsid w:val="00E56400"/>
    <w:rsid w:val="00E6277D"/>
    <w:rsid w:val="00E62B0E"/>
    <w:rsid w:val="00E639D2"/>
    <w:rsid w:val="00E66263"/>
    <w:rsid w:val="00E675A9"/>
    <w:rsid w:val="00E679BA"/>
    <w:rsid w:val="00E70D51"/>
    <w:rsid w:val="00E71E10"/>
    <w:rsid w:val="00E72548"/>
    <w:rsid w:val="00E72C4E"/>
    <w:rsid w:val="00E752CB"/>
    <w:rsid w:val="00E763E6"/>
    <w:rsid w:val="00E82EE9"/>
    <w:rsid w:val="00E84C05"/>
    <w:rsid w:val="00E850D8"/>
    <w:rsid w:val="00E86409"/>
    <w:rsid w:val="00E8680B"/>
    <w:rsid w:val="00E9398A"/>
    <w:rsid w:val="00E94351"/>
    <w:rsid w:val="00E95F24"/>
    <w:rsid w:val="00E96869"/>
    <w:rsid w:val="00E968D0"/>
    <w:rsid w:val="00EA0366"/>
    <w:rsid w:val="00EA21F2"/>
    <w:rsid w:val="00EA3056"/>
    <w:rsid w:val="00EA5571"/>
    <w:rsid w:val="00EA58E2"/>
    <w:rsid w:val="00EA6019"/>
    <w:rsid w:val="00EB1A4B"/>
    <w:rsid w:val="00EB2CB6"/>
    <w:rsid w:val="00EB47C0"/>
    <w:rsid w:val="00EB7510"/>
    <w:rsid w:val="00EB75AE"/>
    <w:rsid w:val="00EC03E8"/>
    <w:rsid w:val="00EC1D97"/>
    <w:rsid w:val="00EC4D28"/>
    <w:rsid w:val="00EC6685"/>
    <w:rsid w:val="00EC6FCF"/>
    <w:rsid w:val="00ED30C0"/>
    <w:rsid w:val="00EE04F3"/>
    <w:rsid w:val="00EE43B8"/>
    <w:rsid w:val="00EF4C71"/>
    <w:rsid w:val="00EF4FDF"/>
    <w:rsid w:val="00F01091"/>
    <w:rsid w:val="00F0232D"/>
    <w:rsid w:val="00F0329D"/>
    <w:rsid w:val="00F051CD"/>
    <w:rsid w:val="00F05E65"/>
    <w:rsid w:val="00F06455"/>
    <w:rsid w:val="00F1542E"/>
    <w:rsid w:val="00F1600B"/>
    <w:rsid w:val="00F21181"/>
    <w:rsid w:val="00F21E82"/>
    <w:rsid w:val="00F2263A"/>
    <w:rsid w:val="00F2306E"/>
    <w:rsid w:val="00F244D8"/>
    <w:rsid w:val="00F24846"/>
    <w:rsid w:val="00F31806"/>
    <w:rsid w:val="00F35D8B"/>
    <w:rsid w:val="00F41842"/>
    <w:rsid w:val="00F42433"/>
    <w:rsid w:val="00F4299B"/>
    <w:rsid w:val="00F42C93"/>
    <w:rsid w:val="00F44EB1"/>
    <w:rsid w:val="00F45B04"/>
    <w:rsid w:val="00F512A5"/>
    <w:rsid w:val="00F6149D"/>
    <w:rsid w:val="00F644BD"/>
    <w:rsid w:val="00F65555"/>
    <w:rsid w:val="00F70056"/>
    <w:rsid w:val="00F72264"/>
    <w:rsid w:val="00F741EF"/>
    <w:rsid w:val="00F77657"/>
    <w:rsid w:val="00F807F5"/>
    <w:rsid w:val="00F828F8"/>
    <w:rsid w:val="00F829E2"/>
    <w:rsid w:val="00F85B18"/>
    <w:rsid w:val="00F86205"/>
    <w:rsid w:val="00FA0F9F"/>
    <w:rsid w:val="00FA151F"/>
    <w:rsid w:val="00FA7356"/>
    <w:rsid w:val="00FB0137"/>
    <w:rsid w:val="00FB1F57"/>
    <w:rsid w:val="00FB5A04"/>
    <w:rsid w:val="00FB5B04"/>
    <w:rsid w:val="00FC36DA"/>
    <w:rsid w:val="00FC402A"/>
    <w:rsid w:val="00FC6431"/>
    <w:rsid w:val="00FD0B99"/>
    <w:rsid w:val="00FD23C6"/>
    <w:rsid w:val="00FD2FB1"/>
    <w:rsid w:val="00FE30F5"/>
    <w:rsid w:val="00FE4426"/>
    <w:rsid w:val="00FF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DC92B"/>
  <w15:chartTrackingRefBased/>
  <w15:docId w15:val="{4F78341F-0B37-4203-A3DB-5F507B9A7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6FCF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073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27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75B"/>
  </w:style>
  <w:style w:type="paragraph" w:styleId="Footer">
    <w:name w:val="footer"/>
    <w:basedOn w:val="Normal"/>
    <w:link w:val="FooterChar"/>
    <w:uiPriority w:val="99"/>
    <w:unhideWhenUsed/>
    <w:rsid w:val="00C277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75B"/>
  </w:style>
  <w:style w:type="paragraph" w:styleId="Revision">
    <w:name w:val="Revision"/>
    <w:hidden/>
    <w:uiPriority w:val="99"/>
    <w:semiHidden/>
    <w:rsid w:val="00EB751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B75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75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75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5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5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50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50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A7D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32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16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Midt-Norge IT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dgård, Mariell</dc:creator>
  <cp:keywords/>
  <dc:description/>
  <cp:lastModifiedBy>Kari Anne I. Evensen</cp:lastModifiedBy>
  <cp:revision>49</cp:revision>
  <cp:lastPrinted>2024-06-13T13:24:00Z</cp:lastPrinted>
  <dcterms:created xsi:type="dcterms:W3CDTF">2024-08-15T12:22:00Z</dcterms:created>
  <dcterms:modified xsi:type="dcterms:W3CDTF">2025-01-14T12:44:00Z</dcterms:modified>
</cp:coreProperties>
</file>